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53089" w14:textId="4B14F409" w:rsidR="00904E67" w:rsidRPr="00357D03" w:rsidRDefault="00904E67" w:rsidP="00357D0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elenco6acolori"/>
        <w:tblW w:w="5000" w:type="pct"/>
        <w:tblLook w:val="04A0" w:firstRow="1" w:lastRow="0" w:firstColumn="1" w:lastColumn="0" w:noHBand="0" w:noVBand="1"/>
      </w:tblPr>
      <w:tblGrid>
        <w:gridCol w:w="3813"/>
        <w:gridCol w:w="2994"/>
        <w:gridCol w:w="1324"/>
        <w:gridCol w:w="1507"/>
      </w:tblGrid>
      <w:tr w:rsidR="00904E67" w:rsidRPr="00EC1102" w14:paraId="552C382E" w14:textId="77777777" w:rsidTr="00631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32D23B04" w14:textId="3140BC04" w:rsidR="00904E67" w:rsidRPr="00DD7FC4" w:rsidRDefault="00631A24" w:rsidP="00D174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amples</w:t>
            </w:r>
          </w:p>
        </w:tc>
        <w:tc>
          <w:tcPr>
            <w:tcW w:w="1553" w:type="pct"/>
            <w:tcBorders>
              <w:top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462EC96B" w14:textId="45DE317B" w:rsidR="00631A24" w:rsidRPr="00631A24" w:rsidRDefault="00631A24" w:rsidP="00631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0BF1EADC" w14:textId="77777777" w:rsidR="00904E67" w:rsidRPr="00F82253" w:rsidRDefault="00904E67" w:rsidP="00D17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F82253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seudo-F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  <w:noWrap/>
            <w:hideMark/>
          </w:tcPr>
          <w:p w14:paraId="5ACBBD5B" w14:textId="77777777" w:rsidR="00904E67" w:rsidRPr="00EC1102" w:rsidRDefault="00904E67" w:rsidP="00D17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-value</w:t>
            </w:r>
          </w:p>
        </w:tc>
      </w:tr>
      <w:tr w:rsidR="00904E67" w:rsidRPr="00EC1102" w14:paraId="4CDBB81B" w14:textId="77777777" w:rsidTr="001A3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741AAC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0% Acacia</w:t>
            </w:r>
          </w:p>
        </w:tc>
        <w:tc>
          <w:tcPr>
            <w:tcW w:w="15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009C8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0% Euca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41A92" w14:textId="77777777" w:rsidR="00904E67" w:rsidRPr="004F049C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F0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.049633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AC0F81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</w:tr>
      <w:tr w:rsidR="00904E67" w:rsidRPr="00EC1102" w14:paraId="087AAC6A" w14:textId="77777777" w:rsidTr="001A3F0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shd w:val="clear" w:color="auto" w:fill="auto"/>
            <w:noWrap/>
            <w:hideMark/>
          </w:tcPr>
          <w:p w14:paraId="2432C18C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53" w:type="pct"/>
            <w:shd w:val="clear" w:color="auto" w:fill="auto"/>
            <w:noWrap/>
            <w:hideMark/>
          </w:tcPr>
          <w:p w14:paraId="4A37D440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A50E (near Euca)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AD68486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2296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72A6EA62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</w:tr>
      <w:tr w:rsidR="00904E67" w:rsidRPr="00EC1102" w14:paraId="2367DED3" w14:textId="77777777" w:rsidTr="001A3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shd w:val="clear" w:color="auto" w:fill="auto"/>
            <w:noWrap/>
            <w:hideMark/>
          </w:tcPr>
          <w:p w14:paraId="653506E4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53" w:type="pct"/>
            <w:shd w:val="clear" w:color="auto" w:fill="auto"/>
            <w:noWrap/>
            <w:hideMark/>
          </w:tcPr>
          <w:p w14:paraId="3E56555C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50A50E (n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cia)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1157FEB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03588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0D91784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6</w:t>
            </w:r>
          </w:p>
        </w:tc>
      </w:tr>
      <w:tr w:rsidR="00904E67" w:rsidRPr="00EC1102" w14:paraId="30DCD282" w14:textId="77777777" w:rsidTr="001A3F0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shd w:val="clear" w:color="auto" w:fill="auto"/>
            <w:noWrap/>
            <w:hideMark/>
          </w:tcPr>
          <w:p w14:paraId="62DBFD26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0% Euca</w:t>
            </w:r>
          </w:p>
        </w:tc>
        <w:tc>
          <w:tcPr>
            <w:tcW w:w="1553" w:type="pct"/>
            <w:shd w:val="clear" w:color="auto" w:fill="auto"/>
            <w:noWrap/>
            <w:hideMark/>
          </w:tcPr>
          <w:p w14:paraId="2C8B7E80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A50E (near Euca)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E80AEA4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5957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9B8C7FC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</w:tr>
      <w:tr w:rsidR="00904E67" w:rsidRPr="00EC1102" w14:paraId="562D7BFA" w14:textId="77777777" w:rsidTr="001A3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shd w:val="clear" w:color="auto" w:fill="auto"/>
            <w:noWrap/>
            <w:hideMark/>
          </w:tcPr>
          <w:p w14:paraId="22849567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553" w:type="pct"/>
            <w:shd w:val="clear" w:color="auto" w:fill="auto"/>
            <w:noWrap/>
            <w:hideMark/>
          </w:tcPr>
          <w:p w14:paraId="53645188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50A50E (n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cia)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4A98A253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8667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5C9834C6" w14:textId="77777777" w:rsidR="00904E67" w:rsidRPr="00EC1102" w:rsidRDefault="00904E67" w:rsidP="00D17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</w:tr>
      <w:tr w:rsidR="00904E67" w:rsidRPr="00EC1102" w14:paraId="210DEE86" w14:textId="77777777" w:rsidTr="00F8225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9F9FCD0" w14:textId="77777777" w:rsidR="00904E67" w:rsidRPr="00EC1102" w:rsidRDefault="00904E67" w:rsidP="00D174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A50E (near Euca)</w:t>
            </w:r>
          </w:p>
        </w:tc>
        <w:tc>
          <w:tcPr>
            <w:tcW w:w="1553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6648CFA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50A50E (n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cia)</w:t>
            </w:r>
          </w:p>
        </w:tc>
        <w:tc>
          <w:tcPr>
            <w:tcW w:w="687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A8155B9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68169</w:t>
            </w:r>
          </w:p>
        </w:tc>
        <w:tc>
          <w:tcPr>
            <w:tcW w:w="782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EC25A46" w14:textId="77777777" w:rsidR="00904E67" w:rsidRPr="00EC1102" w:rsidRDefault="00904E67" w:rsidP="00D17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C11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43</w:t>
            </w:r>
          </w:p>
        </w:tc>
      </w:tr>
    </w:tbl>
    <w:p w14:paraId="2E843BE9" w14:textId="7E730071" w:rsidR="00904E67" w:rsidRPr="001A3F0C" w:rsidRDefault="000B2179" w:rsidP="00040BD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A3F0C">
        <w:rPr>
          <w:rFonts w:ascii="Times New Roman" w:hAnsi="Times New Roman" w:cs="Times New Roman"/>
          <w:sz w:val="22"/>
          <w:szCs w:val="22"/>
          <w:lang w:val="en-US"/>
        </w:rPr>
        <w:t>100% Acacia = Acacia monoculture stands; 100% Euca = Eucalyptus monoculture stands; 50A50E (near Euca) = soil sampled near Eucalyptus of mixed stands; 50A50E (near Acacia) = soil sampled near Acacia of mixed stands</w:t>
      </w:r>
      <w:r w:rsidR="00B5527B" w:rsidRPr="001A3F0C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1FB1A16" w14:textId="77777777" w:rsidR="00904E67" w:rsidRPr="008A057F" w:rsidRDefault="00904E67" w:rsidP="00904E67">
      <w:pPr>
        <w:rPr>
          <w:lang w:val="en-US"/>
        </w:rPr>
      </w:pPr>
    </w:p>
    <w:p w14:paraId="2A0868B2" w14:textId="77777777" w:rsidR="00904E67" w:rsidRPr="006A245B" w:rsidRDefault="00904E67">
      <w:pPr>
        <w:rPr>
          <w:rFonts w:ascii="Times New Roman" w:hAnsi="Times New Roman" w:cs="Times New Roman"/>
          <w:lang w:val="en-US"/>
        </w:rPr>
      </w:pPr>
    </w:p>
    <w:sectPr w:rsidR="00904E67" w:rsidRPr="006A24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5B"/>
    <w:rsid w:val="00040BDB"/>
    <w:rsid w:val="00057BB0"/>
    <w:rsid w:val="000B2179"/>
    <w:rsid w:val="001A3F0C"/>
    <w:rsid w:val="001C7C42"/>
    <w:rsid w:val="002465DC"/>
    <w:rsid w:val="00357D03"/>
    <w:rsid w:val="004936C1"/>
    <w:rsid w:val="005A199F"/>
    <w:rsid w:val="005D2929"/>
    <w:rsid w:val="006262C9"/>
    <w:rsid w:val="00631A24"/>
    <w:rsid w:val="006A245B"/>
    <w:rsid w:val="006F582A"/>
    <w:rsid w:val="00760C2C"/>
    <w:rsid w:val="00836D67"/>
    <w:rsid w:val="008C40BB"/>
    <w:rsid w:val="00904E67"/>
    <w:rsid w:val="00B5527B"/>
    <w:rsid w:val="00B802D2"/>
    <w:rsid w:val="00D21D26"/>
    <w:rsid w:val="00DD7FC4"/>
    <w:rsid w:val="00E14D60"/>
    <w:rsid w:val="00E673EA"/>
    <w:rsid w:val="00EB05EC"/>
    <w:rsid w:val="00EC57EF"/>
    <w:rsid w:val="00F82253"/>
    <w:rsid w:val="00F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45EB6"/>
  <w15:chartTrackingRefBased/>
  <w15:docId w15:val="{41A3FCF7-E38F-204A-BCB3-A6F3D030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A2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2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2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2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2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24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24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24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24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2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2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2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245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245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245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245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245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245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24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2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24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2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24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245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245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245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2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245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245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EC57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EC57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EC57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elenco6acolori-colore6">
    <w:name w:val="List Table 6 Colorful Accent 6"/>
    <w:basedOn w:val="Tabellanormale"/>
    <w:uiPriority w:val="51"/>
    <w:rsid w:val="001A3F0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laelenco6acolori">
    <w:name w:val="List Table 6 Colorful"/>
    <w:basedOn w:val="Tabellanormale"/>
    <w:uiPriority w:val="51"/>
    <w:rsid w:val="001A3F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2">
    <w:name w:val="List Table 2"/>
    <w:basedOn w:val="Tabellanormale"/>
    <w:uiPriority w:val="47"/>
    <w:rsid w:val="001A3F0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ostanzo</dc:creator>
  <cp:keywords/>
  <dc:description/>
  <cp:lastModifiedBy>Annamaria Bevivino</cp:lastModifiedBy>
  <cp:revision>2</cp:revision>
  <dcterms:created xsi:type="dcterms:W3CDTF">2024-09-28T08:45:00Z</dcterms:created>
  <dcterms:modified xsi:type="dcterms:W3CDTF">2024-09-28T08:45:00Z</dcterms:modified>
</cp:coreProperties>
</file>